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F30BC" w14:textId="0EA52192" w:rsidR="00CE71CB" w:rsidRPr="00B714DD" w:rsidRDefault="00CE71CB" w:rsidP="00B714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4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6589B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B714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714DD">
        <w:rPr>
          <w:rFonts w:ascii="Times New Roman" w:hAnsi="Times New Roman" w:cs="Times New Roman"/>
          <w:sz w:val="24"/>
          <w:szCs w:val="24"/>
        </w:rPr>
        <w:t>Distribution of professionals according to the responses to the Depression, Anxiety and Stress Scale (DASS-21).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1275"/>
        <w:gridCol w:w="1418"/>
        <w:gridCol w:w="1276"/>
        <w:gridCol w:w="1275"/>
      </w:tblGrid>
      <w:tr w:rsidR="00CE71CB" w:rsidRPr="00B714DD" w14:paraId="2F36792A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6E0B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37C5C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b/>
                <w:sz w:val="21"/>
                <w:szCs w:val="21"/>
              </w:rPr>
              <w:t>Response - n(%)</w:t>
            </w:r>
          </w:p>
        </w:tc>
      </w:tr>
      <w:tr w:rsidR="00CE71CB" w:rsidRPr="00B714DD" w14:paraId="42F0F183" w14:textId="77777777" w:rsidTr="00CE71CB">
        <w:trPr>
          <w:trHeight w:val="529"/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30C63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b/>
                <w:sz w:val="21"/>
                <w:szCs w:val="21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F05EC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b/>
                <w:sz w:val="21"/>
                <w:szCs w:val="21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309B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b/>
                <w:sz w:val="21"/>
                <w:szCs w:val="21"/>
              </w:rPr>
              <w:t>sometim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7DF2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b/>
                <w:sz w:val="21"/>
                <w:szCs w:val="21"/>
              </w:rPr>
              <w:t>very oft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803A7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b/>
                <w:sz w:val="21"/>
                <w:szCs w:val="21"/>
              </w:rPr>
              <w:t>almost always</w:t>
            </w:r>
          </w:p>
        </w:tc>
      </w:tr>
      <w:tr w:rsidR="00CE71CB" w:rsidRPr="00B714DD" w14:paraId="3685A775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E123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1. ...hard to wind dow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EC4B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81 (28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C90EA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79 (5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06051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17 (11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BA7EA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6 (1.6)</w:t>
            </w:r>
          </w:p>
        </w:tc>
      </w:tr>
      <w:tr w:rsidR="00CE71CB" w:rsidRPr="00B714DD" w14:paraId="4A6E1E8D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5F91D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2. ...dryness of mou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29D90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61 (56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507C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309 (3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A79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82 (8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7610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41 (4.1)</w:t>
            </w:r>
          </w:p>
        </w:tc>
      </w:tr>
      <w:tr w:rsidR="00CE71CB" w:rsidRPr="00B714DD" w14:paraId="2CB3EF9D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6DFC9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3. ...no positive feeling..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416A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404 (40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0A5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453 (45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5AD56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21 (12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996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4 (1.4)</w:t>
            </w:r>
          </w:p>
        </w:tc>
      </w:tr>
      <w:tr w:rsidR="00CE71CB" w:rsidRPr="00B714DD" w14:paraId="4131B0BF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C178E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4. ... breathing difficulty..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05AE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624 (62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D4D14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306 (3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2D255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5 (5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BC718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6 (0.6)</w:t>
            </w:r>
          </w:p>
        </w:tc>
      </w:tr>
      <w:tr w:rsidR="00CE71CB" w:rsidRPr="00B714DD" w14:paraId="2C2160CD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65EBD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5. ...difficulty to work up the initiative..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D39D9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20 (2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114B9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467 (47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4BD58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29 (23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0C565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77 (7.8)</w:t>
            </w:r>
          </w:p>
        </w:tc>
      </w:tr>
      <w:tr w:rsidR="00CE71CB" w:rsidRPr="00B714DD" w14:paraId="1E5C3E51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B594A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6. ...over-react to situatio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D23EE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87 (28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83635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34 (53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45370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54 (15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1D4C4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8 (1.8)</w:t>
            </w:r>
          </w:p>
        </w:tc>
      </w:tr>
      <w:tr w:rsidR="00CE71CB" w:rsidRPr="00B714DD" w14:paraId="3B85B0F2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F7E78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7. ...trembling..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3A1A7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776 (78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D5844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74 (17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FDEF4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35 (3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8FD99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8 (0.8)</w:t>
            </w:r>
          </w:p>
        </w:tc>
      </w:tr>
      <w:tr w:rsidR="00CE71CB" w:rsidRPr="00B714DD" w14:paraId="30E65AE1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21001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8. ...a lot of nervous energy..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CB2E9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85 (28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83F2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18 (52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AAE75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61 (1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36D55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9 (2.9)</w:t>
            </w:r>
          </w:p>
        </w:tc>
      </w:tr>
      <w:tr w:rsidR="00CE71CB" w:rsidRPr="00B714DD" w14:paraId="090B16DA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92D1A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9. ...</w:t>
            </w: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714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nic and make a fool of mysel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3FD3B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679 (68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6C8E0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33 (23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530BD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67 (6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B83C6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4 (1.4)</w:t>
            </w:r>
          </w:p>
        </w:tc>
      </w:tr>
      <w:tr w:rsidR="00CE71CB" w:rsidRPr="00B714DD" w14:paraId="7681052B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86D75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10. ...</w:t>
            </w: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714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hing to look forward t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BE72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42 (5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0F36E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309 (3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79874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90 (9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07DA6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2 (5.2)</w:t>
            </w:r>
          </w:p>
        </w:tc>
      </w:tr>
      <w:tr w:rsidR="00CE71CB" w:rsidRPr="00B714DD" w14:paraId="260BF7D1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047D8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11. ...getting agitat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101C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00 (2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F41F6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36 (53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23317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18 (21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EC017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38 (3.8)</w:t>
            </w:r>
          </w:p>
        </w:tc>
      </w:tr>
      <w:tr w:rsidR="00CE71CB" w:rsidRPr="00B714DD" w14:paraId="1849276A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ECF03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12. ...difficult to rela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887E0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28 (1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1516C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22 (52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8D27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60 (2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CF7BE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83 (8.4)</w:t>
            </w:r>
          </w:p>
        </w:tc>
      </w:tr>
      <w:tr w:rsidR="00CE71CB" w:rsidRPr="00B714DD" w14:paraId="28ADE780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9DCDB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13. ...down-hearted and b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AA51C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95 (19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CFE10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34 (53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6BF4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92 (19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935B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72 (7.2)</w:t>
            </w:r>
          </w:p>
        </w:tc>
      </w:tr>
      <w:tr w:rsidR="00CE71CB" w:rsidRPr="00B714DD" w14:paraId="25525B9C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6DA77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14. I was intolerant..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7CD36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333 (33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8837C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17 (52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8F0FC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20 (1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1AB38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3 (2.3)</w:t>
            </w:r>
          </w:p>
        </w:tc>
      </w:tr>
      <w:tr w:rsidR="00CE71CB" w:rsidRPr="00B714DD" w14:paraId="014B8E99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14876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15. ...close to panic..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5BA1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744 (74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03143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05 (2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EA05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37 (3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9407B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7 (0.7)</w:t>
            </w:r>
          </w:p>
        </w:tc>
      </w:tr>
      <w:tr w:rsidR="00CE71CB" w:rsidRPr="00B714DD" w14:paraId="2777CCA6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23E0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16. I was unable to become enthusiastic..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F2D3A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433 (43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021B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410 (4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89F5A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04 (10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5F57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46 (4.6)</w:t>
            </w:r>
          </w:p>
        </w:tc>
      </w:tr>
      <w:tr w:rsidR="00CE71CB" w:rsidRPr="00B714DD" w14:paraId="4CADA4A2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2C908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17. ...I wasn't worth much..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711B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64 (5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09E0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87 (28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C7ED7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88 (8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ACC54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3 (5.3)</w:t>
            </w:r>
          </w:p>
        </w:tc>
      </w:tr>
      <w:tr w:rsidR="00CE71CB" w:rsidRPr="00B714DD" w14:paraId="28C02216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1A6E8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18. ...I was rather touch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CD3C5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71 (7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4FCF6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466 (46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965C0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342 (34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13E4E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14 (11.5)</w:t>
            </w:r>
          </w:p>
        </w:tc>
      </w:tr>
      <w:tr w:rsidR="00CE71CB" w:rsidRPr="00B714DD" w14:paraId="76DEB7C5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8614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t19. I was aware of the action of my heart...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814D2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36 (5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368E0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311 (3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B0FC6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95 (9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8F3D4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1 (5.1)</w:t>
            </w:r>
          </w:p>
        </w:tc>
      </w:tr>
      <w:tr w:rsidR="00CE71CB" w:rsidRPr="00B714DD" w14:paraId="28E7A303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D03C4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20. I felt scared..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65225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98 (6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A040D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321 (32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A1974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63 (6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F297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1 (1.1)</w:t>
            </w:r>
          </w:p>
        </w:tc>
      </w:tr>
      <w:tr w:rsidR="00CE71CB" w:rsidRPr="00B714DD" w14:paraId="4D1A4C85" w14:textId="77777777" w:rsidTr="00CE71CB">
        <w:trPr>
          <w:jc w:val="center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57491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It21....life was meaningl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5CDA6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541 (54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F0D28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298 (3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885AF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107 (10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D4F5B" w14:textId="77777777" w:rsidR="00CE71CB" w:rsidRPr="00B714DD" w:rsidRDefault="00CE71CB" w:rsidP="00CE71CB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714DD">
              <w:rPr>
                <w:rFonts w:ascii="Times New Roman" w:hAnsi="Times New Roman" w:cs="Times New Roman"/>
                <w:sz w:val="21"/>
                <w:szCs w:val="21"/>
              </w:rPr>
              <w:t>47 (4.7)</w:t>
            </w:r>
          </w:p>
        </w:tc>
      </w:tr>
    </w:tbl>
    <w:p w14:paraId="04F66AD4" w14:textId="77777777" w:rsidR="00CE71CB" w:rsidRPr="00B714DD" w:rsidRDefault="00CE71CB" w:rsidP="00CE71CB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C6CF8B1" w14:textId="77777777" w:rsidR="00941A26" w:rsidRPr="00B714DD" w:rsidRDefault="00941A26">
      <w:pPr>
        <w:rPr>
          <w:rFonts w:ascii="Times New Roman" w:hAnsi="Times New Roman" w:cs="Times New Roman"/>
        </w:rPr>
      </w:pPr>
    </w:p>
    <w:sectPr w:rsidR="00941A26" w:rsidRPr="00B714DD" w:rsidSect="001126D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o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CB"/>
    <w:rsid w:val="000154B6"/>
    <w:rsid w:val="000165FA"/>
    <w:rsid w:val="000220AB"/>
    <w:rsid w:val="00050626"/>
    <w:rsid w:val="00050653"/>
    <w:rsid w:val="000527C8"/>
    <w:rsid w:val="00056893"/>
    <w:rsid w:val="00061149"/>
    <w:rsid w:val="00064A12"/>
    <w:rsid w:val="00075BC2"/>
    <w:rsid w:val="000A17FE"/>
    <w:rsid w:val="000A2C0A"/>
    <w:rsid w:val="000B0FC0"/>
    <w:rsid w:val="000D5230"/>
    <w:rsid w:val="000E3DF4"/>
    <w:rsid w:val="001126DE"/>
    <w:rsid w:val="0014364B"/>
    <w:rsid w:val="00150202"/>
    <w:rsid w:val="00152716"/>
    <w:rsid w:val="001575BE"/>
    <w:rsid w:val="00163D5C"/>
    <w:rsid w:val="00167F21"/>
    <w:rsid w:val="00171D62"/>
    <w:rsid w:val="0019576C"/>
    <w:rsid w:val="001A2A25"/>
    <w:rsid w:val="001A4C5F"/>
    <w:rsid w:val="001B46C5"/>
    <w:rsid w:val="001D4AEB"/>
    <w:rsid w:val="001E19A3"/>
    <w:rsid w:val="001F386B"/>
    <w:rsid w:val="001F60D9"/>
    <w:rsid w:val="00230B48"/>
    <w:rsid w:val="00240ED1"/>
    <w:rsid w:val="00245063"/>
    <w:rsid w:val="00270EB2"/>
    <w:rsid w:val="00274C33"/>
    <w:rsid w:val="002812C6"/>
    <w:rsid w:val="00296CC5"/>
    <w:rsid w:val="002B3978"/>
    <w:rsid w:val="002B4EB4"/>
    <w:rsid w:val="002C3BB7"/>
    <w:rsid w:val="00317EB2"/>
    <w:rsid w:val="003353DD"/>
    <w:rsid w:val="003362D3"/>
    <w:rsid w:val="003371BD"/>
    <w:rsid w:val="00373C20"/>
    <w:rsid w:val="00375279"/>
    <w:rsid w:val="00376F47"/>
    <w:rsid w:val="00394855"/>
    <w:rsid w:val="003B02F8"/>
    <w:rsid w:val="003B06FF"/>
    <w:rsid w:val="003B73DD"/>
    <w:rsid w:val="003C4622"/>
    <w:rsid w:val="003C53F5"/>
    <w:rsid w:val="003E0B4D"/>
    <w:rsid w:val="003E750F"/>
    <w:rsid w:val="003F0387"/>
    <w:rsid w:val="003F09C0"/>
    <w:rsid w:val="003F373B"/>
    <w:rsid w:val="00400519"/>
    <w:rsid w:val="00406CA4"/>
    <w:rsid w:val="00443EC5"/>
    <w:rsid w:val="00443F8E"/>
    <w:rsid w:val="00445C05"/>
    <w:rsid w:val="0048198F"/>
    <w:rsid w:val="00487ACE"/>
    <w:rsid w:val="004B0FA0"/>
    <w:rsid w:val="004B3FE3"/>
    <w:rsid w:val="004B653E"/>
    <w:rsid w:val="004C546A"/>
    <w:rsid w:val="004D7964"/>
    <w:rsid w:val="004E52E7"/>
    <w:rsid w:val="00503335"/>
    <w:rsid w:val="005165E8"/>
    <w:rsid w:val="00532FD2"/>
    <w:rsid w:val="0055674E"/>
    <w:rsid w:val="00556943"/>
    <w:rsid w:val="005847B5"/>
    <w:rsid w:val="005908CB"/>
    <w:rsid w:val="005A1565"/>
    <w:rsid w:val="005A1945"/>
    <w:rsid w:val="005A1ADB"/>
    <w:rsid w:val="005D347F"/>
    <w:rsid w:val="0060343D"/>
    <w:rsid w:val="006052AE"/>
    <w:rsid w:val="00640B1D"/>
    <w:rsid w:val="00643FCC"/>
    <w:rsid w:val="0065199E"/>
    <w:rsid w:val="006536D7"/>
    <w:rsid w:val="00654BCC"/>
    <w:rsid w:val="00665499"/>
    <w:rsid w:val="00681FFC"/>
    <w:rsid w:val="006925D9"/>
    <w:rsid w:val="00694723"/>
    <w:rsid w:val="006A232B"/>
    <w:rsid w:val="006B66B4"/>
    <w:rsid w:val="006F15C7"/>
    <w:rsid w:val="007628AE"/>
    <w:rsid w:val="00782257"/>
    <w:rsid w:val="00783248"/>
    <w:rsid w:val="007A3510"/>
    <w:rsid w:val="007A4E53"/>
    <w:rsid w:val="007B4198"/>
    <w:rsid w:val="007B4FA2"/>
    <w:rsid w:val="007E5ED5"/>
    <w:rsid w:val="007F5A4E"/>
    <w:rsid w:val="0082356F"/>
    <w:rsid w:val="00824038"/>
    <w:rsid w:val="0082586F"/>
    <w:rsid w:val="00835843"/>
    <w:rsid w:val="00844F15"/>
    <w:rsid w:val="0086327B"/>
    <w:rsid w:val="00884C2F"/>
    <w:rsid w:val="0089273D"/>
    <w:rsid w:val="00896FD1"/>
    <w:rsid w:val="008A0782"/>
    <w:rsid w:val="008C27A7"/>
    <w:rsid w:val="008C2B48"/>
    <w:rsid w:val="008F1A37"/>
    <w:rsid w:val="00905F0B"/>
    <w:rsid w:val="00916F2B"/>
    <w:rsid w:val="00934630"/>
    <w:rsid w:val="00941A26"/>
    <w:rsid w:val="00972324"/>
    <w:rsid w:val="00990208"/>
    <w:rsid w:val="00990823"/>
    <w:rsid w:val="00992F0A"/>
    <w:rsid w:val="009C5639"/>
    <w:rsid w:val="009D0465"/>
    <w:rsid w:val="009D2A6F"/>
    <w:rsid w:val="009D4274"/>
    <w:rsid w:val="009D7DBD"/>
    <w:rsid w:val="00A07FFC"/>
    <w:rsid w:val="00A372F2"/>
    <w:rsid w:val="00A4355F"/>
    <w:rsid w:val="00A44737"/>
    <w:rsid w:val="00A47A64"/>
    <w:rsid w:val="00A5558F"/>
    <w:rsid w:val="00A6678B"/>
    <w:rsid w:val="00A82975"/>
    <w:rsid w:val="00A836E2"/>
    <w:rsid w:val="00A910D8"/>
    <w:rsid w:val="00AB4DCF"/>
    <w:rsid w:val="00AD4EA7"/>
    <w:rsid w:val="00AE7851"/>
    <w:rsid w:val="00B16109"/>
    <w:rsid w:val="00B24CD1"/>
    <w:rsid w:val="00B450BC"/>
    <w:rsid w:val="00B51B3A"/>
    <w:rsid w:val="00B714DD"/>
    <w:rsid w:val="00B83858"/>
    <w:rsid w:val="00BA49B4"/>
    <w:rsid w:val="00BD0E2A"/>
    <w:rsid w:val="00BD1133"/>
    <w:rsid w:val="00BD6B55"/>
    <w:rsid w:val="00C061AC"/>
    <w:rsid w:val="00C362D4"/>
    <w:rsid w:val="00C440FF"/>
    <w:rsid w:val="00C4411A"/>
    <w:rsid w:val="00C54DCB"/>
    <w:rsid w:val="00C60A4C"/>
    <w:rsid w:val="00C835DD"/>
    <w:rsid w:val="00C9501C"/>
    <w:rsid w:val="00CA0C46"/>
    <w:rsid w:val="00CB4814"/>
    <w:rsid w:val="00CC6119"/>
    <w:rsid w:val="00CC75B5"/>
    <w:rsid w:val="00CD30A1"/>
    <w:rsid w:val="00CD4767"/>
    <w:rsid w:val="00CE71CB"/>
    <w:rsid w:val="00CF2A28"/>
    <w:rsid w:val="00CF4C5A"/>
    <w:rsid w:val="00D06684"/>
    <w:rsid w:val="00D15961"/>
    <w:rsid w:val="00D31A03"/>
    <w:rsid w:val="00D35D92"/>
    <w:rsid w:val="00D4202E"/>
    <w:rsid w:val="00D63A9E"/>
    <w:rsid w:val="00D83388"/>
    <w:rsid w:val="00DE74C2"/>
    <w:rsid w:val="00DF1C44"/>
    <w:rsid w:val="00E02B6B"/>
    <w:rsid w:val="00E15C9B"/>
    <w:rsid w:val="00E25C2F"/>
    <w:rsid w:val="00E457C5"/>
    <w:rsid w:val="00E458E9"/>
    <w:rsid w:val="00E66DFF"/>
    <w:rsid w:val="00E67109"/>
    <w:rsid w:val="00EC2187"/>
    <w:rsid w:val="00F02D8C"/>
    <w:rsid w:val="00F21428"/>
    <w:rsid w:val="00F22CAD"/>
    <w:rsid w:val="00F272CE"/>
    <w:rsid w:val="00F3142C"/>
    <w:rsid w:val="00F31A8A"/>
    <w:rsid w:val="00F42DF6"/>
    <w:rsid w:val="00F51774"/>
    <w:rsid w:val="00F55B13"/>
    <w:rsid w:val="00F63D37"/>
    <w:rsid w:val="00F6589B"/>
    <w:rsid w:val="00F70281"/>
    <w:rsid w:val="00F92E8C"/>
    <w:rsid w:val="00FB0463"/>
    <w:rsid w:val="00FB05E9"/>
    <w:rsid w:val="00FB2CCC"/>
    <w:rsid w:val="00FF0866"/>
    <w:rsid w:val="00FF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50B4E"/>
  <w14:defaultImageDpi w14:val="32767"/>
  <w15:chartTrackingRefBased/>
  <w15:docId w15:val="{6DFA0F95-050D-3144-956F-B276F6776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o CS)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71CB"/>
    <w:pPr>
      <w:spacing w:after="160" w:line="259" w:lineRule="auto"/>
    </w:pPr>
    <w:rPr>
      <w:rFonts w:asciiTheme="minorHAnsi" w:hAnsiTheme="minorHAnsi" w:cstheme="minorBidi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1CB"/>
    <w:rPr>
      <w:rFonts w:asciiTheme="minorHAnsi" w:hAnsiTheme="minorHAnsi" w:cstheme="minorBidi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ampos</dc:creator>
  <cp:keywords/>
  <dc:description/>
  <cp:lastModifiedBy>Giada Zaffin</cp:lastModifiedBy>
  <cp:revision>3</cp:revision>
  <dcterms:created xsi:type="dcterms:W3CDTF">2022-03-05T21:01:00Z</dcterms:created>
  <dcterms:modified xsi:type="dcterms:W3CDTF">2022-12-01T17:06:00Z</dcterms:modified>
</cp:coreProperties>
</file>